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4CF908" w14:textId="06EB01C3" w:rsidR="007210F1" w:rsidRDefault="007210F1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38BF2651" wp14:editId="7A28B66A">
            <wp:extent cx="5400040" cy="3194050"/>
            <wp:effectExtent l="0" t="0" r="0" b="6350"/>
            <wp:docPr id="1" name="Imagen 1" descr="Gráfico, Gráfico de cajas y bigote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cajas y bigote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F560F" w14:textId="7F943474" w:rsidR="007210F1" w:rsidRDefault="007210F1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C1583B">
        <w:rPr>
          <w:rFonts w:ascii="Times New Roman" w:hAnsi="Times New Roman"/>
          <w:b/>
          <w:bCs/>
          <w:sz w:val="24"/>
          <w:szCs w:val="24"/>
        </w:rPr>
        <w:t xml:space="preserve">Supplemental </w:t>
      </w:r>
      <w:r>
        <w:rPr>
          <w:rFonts w:ascii="Times New Roman" w:hAnsi="Times New Roman"/>
          <w:b/>
          <w:bCs/>
          <w:sz w:val="24"/>
          <w:szCs w:val="24"/>
        </w:rPr>
        <w:t>figure</w:t>
      </w:r>
      <w:r w:rsidRPr="00C1583B">
        <w:rPr>
          <w:rFonts w:ascii="Times New Roman" w:hAnsi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/>
          <w:sz w:val="24"/>
          <w:szCs w:val="24"/>
        </w:rPr>
        <w:t>. Boxplot of biomass (</w:t>
      </w:r>
      <w:r w:rsidR="00C3337F">
        <w:rPr>
          <w:rFonts w:ascii="Times New Roman" w:hAnsi="Times New Roman"/>
          <w:sz w:val="24"/>
          <w:szCs w:val="24"/>
        </w:rPr>
        <w:t>t ha</w:t>
      </w:r>
      <w:r w:rsidR="00C3337F" w:rsidRPr="00C3337F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 xml:space="preserve">), grain yield (GY, </w:t>
      </w:r>
      <w:r w:rsidR="00E00177"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 ha</w:t>
      </w:r>
      <w:r w:rsidRPr="00E00177">
        <w:rPr>
          <w:rFonts w:ascii="Times New Roman" w:hAnsi="Times New Roman"/>
          <w:sz w:val="24"/>
          <w:szCs w:val="24"/>
          <w:vertAlign w:val="superscript"/>
        </w:rPr>
        <w:t>-1</w:t>
      </w:r>
      <w:r>
        <w:rPr>
          <w:rFonts w:ascii="Times New Roman" w:hAnsi="Times New Roman"/>
          <w:sz w:val="24"/>
          <w:szCs w:val="24"/>
        </w:rPr>
        <w:t>), harvest index (HI) and NDVI showing the differences between the type of plant material (landraces and modern varieties) used in the Case Study 1. Statistical analyses were carried out by a one-w</w:t>
      </w:r>
      <w:r w:rsidR="00E00177">
        <w:rPr>
          <w:rFonts w:ascii="Times New Roman" w:hAnsi="Times New Roman"/>
          <w:sz w:val="24"/>
          <w:szCs w:val="24"/>
        </w:rPr>
        <w:t xml:space="preserve">ay ANOVA and significant differences were determined at </w:t>
      </w:r>
      <w:r w:rsidR="00E00177" w:rsidRPr="00E00177">
        <w:rPr>
          <w:rFonts w:ascii="Times New Roman" w:hAnsi="Times New Roman"/>
          <w:sz w:val="24"/>
          <w:szCs w:val="24"/>
        </w:rPr>
        <w:t>p-value ≥ 0.05</w:t>
      </w:r>
      <w:r w:rsidR="00E00177">
        <w:rPr>
          <w:rFonts w:ascii="Times New Roman" w:hAnsi="Times New Roman"/>
          <w:sz w:val="24"/>
          <w:szCs w:val="24"/>
        </w:rPr>
        <w:t>.</w:t>
      </w:r>
    </w:p>
    <w:p w14:paraId="59AFEBED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D2E9254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516126E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204E737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C291790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D4958CC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9E581BF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993B250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2C9B386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3D53442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E76797C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FF62057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5D7C377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BFF523A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E6ED596" w14:textId="77777777" w:rsidR="00E00177" w:rsidRDefault="00E00177" w:rsidP="00227D29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330ECFB" w14:textId="7235B9F5" w:rsidR="00227D29" w:rsidRPr="00F84E4B" w:rsidRDefault="00C1583B" w:rsidP="00227D29">
      <w:pPr>
        <w:jc w:val="both"/>
        <w:rPr>
          <w:rFonts w:ascii="Times New Roman" w:hAnsi="Times New Roman"/>
          <w:sz w:val="24"/>
          <w:szCs w:val="24"/>
        </w:rPr>
      </w:pPr>
      <w:r w:rsidRPr="00C1583B">
        <w:rPr>
          <w:rFonts w:ascii="Times New Roman" w:hAnsi="Times New Roman"/>
          <w:b/>
          <w:bCs/>
          <w:sz w:val="24"/>
          <w:szCs w:val="24"/>
        </w:rPr>
        <w:lastRenderedPageBreak/>
        <w:t>Supplemental</w:t>
      </w:r>
      <w:r w:rsidR="00BE1811" w:rsidRPr="00C1583B">
        <w:rPr>
          <w:rFonts w:ascii="Times New Roman" w:hAnsi="Times New Roman"/>
          <w:b/>
          <w:bCs/>
          <w:sz w:val="24"/>
          <w:szCs w:val="24"/>
        </w:rPr>
        <w:t xml:space="preserve"> table 1</w:t>
      </w:r>
      <w:r w:rsidR="00BE1811">
        <w:rPr>
          <w:rFonts w:ascii="Times New Roman" w:hAnsi="Times New Roman"/>
          <w:sz w:val="24"/>
          <w:szCs w:val="24"/>
        </w:rPr>
        <w:t xml:space="preserve">. </w:t>
      </w:r>
      <w:r w:rsidR="00BE1811" w:rsidRPr="00BE1811">
        <w:rPr>
          <w:rFonts w:ascii="Times New Roman" w:hAnsi="Times New Roman"/>
          <w:sz w:val="24"/>
          <w:szCs w:val="24"/>
        </w:rPr>
        <w:t>Parameters of multiple and simple regression models to predict grain</w:t>
      </w:r>
      <w:r w:rsidR="00C73BCB">
        <w:rPr>
          <w:rFonts w:ascii="Times New Roman" w:hAnsi="Times New Roman"/>
          <w:sz w:val="24"/>
          <w:szCs w:val="24"/>
        </w:rPr>
        <w:t xml:space="preserve"> yield (GY)</w:t>
      </w:r>
      <w:r w:rsidR="00BE1811" w:rsidRPr="00BE1811">
        <w:rPr>
          <w:rFonts w:ascii="Times New Roman" w:hAnsi="Times New Roman"/>
          <w:sz w:val="24"/>
          <w:szCs w:val="24"/>
        </w:rPr>
        <w:t xml:space="preserve"> from Case Study 2. </w:t>
      </w:r>
      <w:r w:rsidR="00BE1811">
        <w:rPr>
          <w:rFonts w:ascii="Times New Roman" w:hAnsi="Times New Roman"/>
          <w:sz w:val="24"/>
          <w:szCs w:val="24"/>
        </w:rPr>
        <w:t xml:space="preserve">Values are means </w:t>
      </w:r>
      <w:r w:rsidR="00C73BCB">
        <w:rPr>
          <w:rFonts w:ascii="Times New Roman" w:hAnsi="Times New Roman"/>
          <w:sz w:val="24"/>
          <w:szCs w:val="24"/>
        </w:rPr>
        <w:t>of</w:t>
      </w:r>
      <w:r w:rsidR="00BE1811">
        <w:rPr>
          <w:rFonts w:ascii="Times New Roman" w:hAnsi="Times New Roman"/>
          <w:sz w:val="24"/>
          <w:szCs w:val="24"/>
        </w:rPr>
        <w:t xml:space="preserve"> 100 runs developed for each model. </w:t>
      </w:r>
      <w:r w:rsidR="00BE1811" w:rsidRPr="00BE1811">
        <w:rPr>
          <w:rFonts w:ascii="Times New Roman" w:hAnsi="Times New Roman"/>
          <w:sz w:val="24"/>
          <w:szCs w:val="24"/>
        </w:rPr>
        <w:t>Models were constructed with 20, 50, and 100</w:t>
      </w:r>
      <w:r w:rsidR="00227D29">
        <w:rPr>
          <w:rFonts w:ascii="Times New Roman" w:hAnsi="Times New Roman"/>
          <w:sz w:val="24"/>
          <w:szCs w:val="24"/>
        </w:rPr>
        <w:t xml:space="preserve"> (only for </w:t>
      </w:r>
      <w:r w:rsidR="00227D29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plots with </w:t>
      </w:r>
      <w:r w:rsidR="00C73BCB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GY</w:t>
      </w:r>
      <w:r w:rsidR="00227D29" w:rsidRPr="00BE1811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over 8 </w:t>
      </w:r>
      <w:r w:rsidR="00797D2D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>t</w:t>
      </w:r>
      <w:r w:rsidR="00227D29" w:rsidRPr="00BE1811">
        <w:rPr>
          <w:rFonts w:ascii="Times New Roman" w:eastAsia="Times New Roman" w:hAnsi="Times New Roman" w:cs="Times New Roman"/>
          <w:color w:val="000000"/>
          <w:sz w:val="24"/>
          <w:szCs w:val="24"/>
          <w:lang w:eastAsia="es-ES"/>
        </w:rPr>
        <w:t xml:space="preserve"> ha</w:t>
      </w:r>
      <w:r w:rsidR="00227D29" w:rsidRPr="00BE181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s-ES"/>
        </w:rPr>
        <w:t>-1</w:t>
      </w:r>
      <w:r w:rsidR="00227D29">
        <w:rPr>
          <w:rFonts w:ascii="Times New Roman" w:hAnsi="Times New Roman"/>
          <w:sz w:val="24"/>
          <w:szCs w:val="24"/>
        </w:rPr>
        <w:t xml:space="preserve">) </w:t>
      </w:r>
      <w:r w:rsidR="00BE1811" w:rsidRPr="00BE1811">
        <w:rPr>
          <w:rFonts w:ascii="Times New Roman" w:hAnsi="Times New Roman"/>
          <w:sz w:val="24"/>
          <w:szCs w:val="24"/>
        </w:rPr>
        <w:t xml:space="preserve">randomly </w:t>
      </w:r>
      <w:r w:rsidR="00C73BCB">
        <w:rPr>
          <w:rFonts w:ascii="Times New Roman" w:hAnsi="Times New Roman"/>
          <w:sz w:val="24"/>
          <w:szCs w:val="24"/>
        </w:rPr>
        <w:t xml:space="preserve">selected </w:t>
      </w:r>
      <w:r w:rsidR="00227D29">
        <w:rPr>
          <w:rFonts w:ascii="Times New Roman" w:hAnsi="Times New Roman"/>
          <w:sz w:val="24"/>
          <w:szCs w:val="24"/>
        </w:rPr>
        <w:t>from the training set</w:t>
      </w:r>
      <w:r w:rsidR="00227D29" w:rsidRPr="00F84E4B">
        <w:rPr>
          <w:rFonts w:ascii="Times New Roman" w:hAnsi="Times New Roman"/>
          <w:sz w:val="24"/>
          <w:szCs w:val="24"/>
        </w:rPr>
        <w:t>s</w:t>
      </w:r>
      <w:r w:rsidR="00BE1811" w:rsidRPr="00BE1811">
        <w:rPr>
          <w:rFonts w:ascii="Times New Roman" w:hAnsi="Times New Roman"/>
          <w:sz w:val="24"/>
          <w:szCs w:val="24"/>
        </w:rPr>
        <w:t xml:space="preserve">. </w:t>
      </w:r>
      <w:r w:rsidR="006A69CB">
        <w:rPr>
          <w:rFonts w:ascii="Times New Roman" w:hAnsi="Times New Roman"/>
          <w:sz w:val="24"/>
          <w:szCs w:val="24"/>
        </w:rPr>
        <w:t xml:space="preserve"> The number of data points for plots with </w:t>
      </w:r>
      <w:r w:rsidR="00C73BCB">
        <w:rPr>
          <w:rFonts w:ascii="Times New Roman" w:hAnsi="Times New Roman"/>
          <w:sz w:val="24"/>
          <w:szCs w:val="24"/>
        </w:rPr>
        <w:t xml:space="preserve">GY </w:t>
      </w:r>
      <w:r w:rsidR="006A69CB">
        <w:rPr>
          <w:rFonts w:ascii="Times New Roman" w:hAnsi="Times New Roman"/>
          <w:sz w:val="24"/>
          <w:szCs w:val="24"/>
        </w:rPr>
        <w:t>below 8 T ha</w:t>
      </w:r>
      <w:r w:rsidR="006A69CB" w:rsidRPr="00C73BCB">
        <w:rPr>
          <w:rFonts w:ascii="Times New Roman" w:hAnsi="Times New Roman"/>
          <w:sz w:val="24"/>
          <w:szCs w:val="24"/>
          <w:vertAlign w:val="superscript"/>
        </w:rPr>
        <w:t>-1</w:t>
      </w:r>
      <w:r w:rsidR="006A69CB">
        <w:rPr>
          <w:rFonts w:ascii="Times New Roman" w:hAnsi="Times New Roman"/>
          <w:sz w:val="24"/>
          <w:szCs w:val="24"/>
        </w:rPr>
        <w:t xml:space="preserve"> was lower and training models could only be developed with 20 and 50 plots.</w:t>
      </w:r>
      <w:r w:rsidR="00C73BCB">
        <w:rPr>
          <w:rFonts w:ascii="Times New Roman" w:hAnsi="Times New Roman"/>
          <w:sz w:val="24"/>
          <w:szCs w:val="24"/>
        </w:rPr>
        <w:t xml:space="preserve"> Models are sorted by </w:t>
      </w:r>
      <w:r w:rsidR="00227D29" w:rsidRPr="00F84E4B">
        <w:rPr>
          <w:rFonts w:ascii="Times New Roman" w:hAnsi="Times New Roman"/>
          <w:sz w:val="24"/>
          <w:szCs w:val="24"/>
        </w:rPr>
        <w:t>Bayesian information criterion (BIC)</w:t>
      </w:r>
      <w:r w:rsidR="00C73BCB">
        <w:rPr>
          <w:rFonts w:ascii="Times New Roman" w:hAnsi="Times New Roman"/>
          <w:sz w:val="24"/>
          <w:szCs w:val="24"/>
        </w:rPr>
        <w:t xml:space="preserve"> from lowest to highest</w:t>
      </w:r>
      <w:r w:rsidR="00227D29">
        <w:rPr>
          <w:rFonts w:ascii="Times New Roman" w:hAnsi="Times New Roman"/>
          <w:sz w:val="24"/>
          <w:szCs w:val="24"/>
        </w:rPr>
        <w:t>.</w:t>
      </w:r>
      <w:r w:rsidR="00C73BCB">
        <w:rPr>
          <w:rFonts w:ascii="Times New Roman" w:hAnsi="Times New Roman"/>
          <w:sz w:val="24"/>
          <w:szCs w:val="24"/>
        </w:rPr>
        <w:t xml:space="preserve"> NDVI, normalized difference vegetation index; DH, days to heading; PH, plant heigh; EARS, ears density; R</w:t>
      </w:r>
      <w:r w:rsidR="00C73BCB" w:rsidRPr="00C73BCB">
        <w:rPr>
          <w:rFonts w:ascii="Times New Roman" w:hAnsi="Times New Roman"/>
          <w:sz w:val="24"/>
          <w:szCs w:val="24"/>
          <w:vertAlign w:val="superscript"/>
        </w:rPr>
        <w:t>2</w:t>
      </w:r>
      <w:r w:rsidR="00C73BCB">
        <w:rPr>
          <w:rFonts w:ascii="Times New Roman" w:hAnsi="Times New Roman"/>
          <w:sz w:val="24"/>
          <w:szCs w:val="24"/>
        </w:rPr>
        <w:t xml:space="preserve">, coefficient of determination; RSME, root square mean error. </w:t>
      </w:r>
    </w:p>
    <w:tbl>
      <w:tblPr>
        <w:tblW w:w="6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2683"/>
        <w:gridCol w:w="560"/>
        <w:gridCol w:w="892"/>
        <w:gridCol w:w="850"/>
      </w:tblGrid>
      <w:tr w:rsidR="00BE1811" w:rsidRPr="00BE1811" w14:paraId="18876058" w14:textId="77777777" w:rsidTr="00227D29">
        <w:trPr>
          <w:trHeight w:val="360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49C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49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2AD84" w14:textId="69508668" w:rsidR="00BE1811" w:rsidRPr="00BE1811" w:rsidRDefault="00C73BCB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Y</w:t>
            </w:r>
            <w:r w:rsidR="00BE1811"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BE1811"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over</w:t>
            </w:r>
            <w:proofErr w:type="spellEnd"/>
            <w:r w:rsidR="00BE1811"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8 </w:t>
            </w:r>
            <w:r w:rsidR="00797D2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t</w:t>
            </w:r>
            <w:r w:rsidR="00BE1811"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ha</w:t>
            </w:r>
            <w:r w:rsidR="00BE1811"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BE1811" w:rsidRPr="00BE1811" w14:paraId="7CACFF8B" w14:textId="77777777" w:rsidTr="00227D29">
        <w:trPr>
          <w:trHeight w:val="108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DD1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D1D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1F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422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74F7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BE1811" w:rsidRPr="00BE1811" w14:paraId="1E4962B4" w14:textId="77777777" w:rsidTr="00227D29">
        <w:trPr>
          <w:trHeight w:val="360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4733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Training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4678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l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4BDD9" w14:textId="77777777" w:rsidR="00BE1811" w:rsidRPr="003C1FE6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C1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R</w:t>
            </w:r>
            <w:r w:rsidRPr="003C1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07D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SM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E2E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IC</w:t>
            </w:r>
          </w:p>
        </w:tc>
      </w:tr>
      <w:tr w:rsidR="00BE1811" w:rsidRPr="00BE1811" w14:paraId="7F21EE58" w14:textId="77777777" w:rsidTr="00227D29">
        <w:trPr>
          <w:trHeight w:val="108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625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74DB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E50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16B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238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BE1811" w:rsidRPr="00BE1811" w14:paraId="46BC871B" w14:textId="77777777" w:rsidTr="00227D29">
        <w:trPr>
          <w:trHeight w:val="288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C1B34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12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A40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1B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869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.83</w:t>
            </w:r>
          </w:p>
        </w:tc>
      </w:tr>
      <w:tr w:rsidR="00BE1811" w:rsidRPr="00BE1811" w14:paraId="0445A728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E37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8B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407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B2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7F4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3.84</w:t>
            </w:r>
          </w:p>
        </w:tc>
      </w:tr>
      <w:tr w:rsidR="00BE1811" w:rsidRPr="00BE1811" w14:paraId="09606553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A4D4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428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306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D20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5FF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4.35</w:t>
            </w:r>
          </w:p>
        </w:tc>
      </w:tr>
      <w:tr w:rsidR="00BE1811" w:rsidRPr="00BE1811" w14:paraId="3A883004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D0A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D0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01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8FF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169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4.68</w:t>
            </w:r>
          </w:p>
        </w:tc>
      </w:tr>
      <w:tr w:rsidR="00BE1811" w:rsidRPr="00BE1811" w14:paraId="3D779EB6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6D3D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608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C4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BA4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BDE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5.36</w:t>
            </w:r>
          </w:p>
        </w:tc>
      </w:tr>
      <w:tr w:rsidR="00BE1811" w:rsidRPr="00BE1811" w14:paraId="471E9EE8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08AC1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D16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143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E5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1656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5.71</w:t>
            </w:r>
          </w:p>
        </w:tc>
      </w:tr>
      <w:tr w:rsidR="00BE1811" w:rsidRPr="00BE1811" w14:paraId="408F736C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316E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6A79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7ED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0AF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B88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5.82</w:t>
            </w:r>
          </w:p>
        </w:tc>
      </w:tr>
      <w:tr w:rsidR="00BE1811" w:rsidRPr="00BE1811" w14:paraId="3963CFAF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DD69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E38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935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E81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30A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6.08</w:t>
            </w:r>
          </w:p>
        </w:tc>
      </w:tr>
      <w:tr w:rsidR="00BE1811" w:rsidRPr="00BE1811" w14:paraId="067393A1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35061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70F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1B9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16C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150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6.32</w:t>
            </w:r>
          </w:p>
        </w:tc>
      </w:tr>
      <w:tr w:rsidR="00BE1811" w:rsidRPr="00BE1811" w14:paraId="00D2D611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33D4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36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066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10B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F34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6.89</w:t>
            </w:r>
          </w:p>
        </w:tc>
      </w:tr>
      <w:tr w:rsidR="00BE1811" w:rsidRPr="00BE1811" w14:paraId="789F5734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E84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863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28A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9A3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4F3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6.93</w:t>
            </w:r>
          </w:p>
        </w:tc>
      </w:tr>
      <w:tr w:rsidR="00BE1811" w:rsidRPr="00BE1811" w14:paraId="2BE11FCC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15384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988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8B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1A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FCF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.04</w:t>
            </w:r>
          </w:p>
        </w:tc>
      </w:tr>
      <w:tr w:rsidR="00BE1811" w:rsidRPr="00BE1811" w14:paraId="43CBBF59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D9D3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09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48A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E2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EF86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.25</w:t>
            </w:r>
          </w:p>
        </w:tc>
      </w:tr>
      <w:tr w:rsidR="00BE1811" w:rsidRPr="00BE1811" w14:paraId="5AFAA3A5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880B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B07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D55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69A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14B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.94</w:t>
            </w:r>
          </w:p>
        </w:tc>
      </w:tr>
      <w:tr w:rsidR="00BE1811" w:rsidRPr="00BE1811" w14:paraId="54ACDE75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4D1B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804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E3B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945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914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.38</w:t>
            </w:r>
          </w:p>
        </w:tc>
      </w:tr>
      <w:tr w:rsidR="00BE1811" w:rsidRPr="00BE1811" w14:paraId="6A1AFC38" w14:textId="77777777" w:rsidTr="00227D29">
        <w:trPr>
          <w:trHeight w:val="108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242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652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539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A9D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937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BE1811" w:rsidRPr="00BE1811" w14:paraId="7AC9DAB6" w14:textId="77777777" w:rsidTr="00227D29">
        <w:trPr>
          <w:trHeight w:val="288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4ACED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76B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A40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531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70F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5.89</w:t>
            </w:r>
          </w:p>
        </w:tc>
      </w:tr>
      <w:tr w:rsidR="00BE1811" w:rsidRPr="00BE1811" w14:paraId="05A0A230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806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259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1B5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E4F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B3B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.48</w:t>
            </w:r>
          </w:p>
        </w:tc>
      </w:tr>
      <w:tr w:rsidR="00BE1811" w:rsidRPr="00BE1811" w14:paraId="312A24C1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BBD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DFB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3F2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CDB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D7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.96</w:t>
            </w:r>
          </w:p>
        </w:tc>
      </w:tr>
      <w:tr w:rsidR="00BE1811" w:rsidRPr="00BE1811" w14:paraId="719D6FCA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0BE01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078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83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1B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9E4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9.77</w:t>
            </w:r>
          </w:p>
        </w:tc>
      </w:tr>
      <w:tr w:rsidR="00BE1811" w:rsidRPr="00BE1811" w14:paraId="6C128E8C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69789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60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E0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F6D9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C43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1.29</w:t>
            </w:r>
          </w:p>
        </w:tc>
      </w:tr>
      <w:tr w:rsidR="00BE1811" w:rsidRPr="00BE1811" w14:paraId="2E61D5CF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38FA4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46F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668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9D1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3C3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1.89</w:t>
            </w:r>
          </w:p>
        </w:tc>
      </w:tr>
      <w:tr w:rsidR="00BE1811" w:rsidRPr="00BE1811" w14:paraId="0F0CEB05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43924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1D3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8E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8E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0AD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2.76</w:t>
            </w:r>
          </w:p>
        </w:tc>
      </w:tr>
      <w:tr w:rsidR="00BE1811" w:rsidRPr="00BE1811" w14:paraId="2B92EC68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0DD87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858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45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ED7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C4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4.68</w:t>
            </w:r>
          </w:p>
        </w:tc>
      </w:tr>
      <w:tr w:rsidR="00BE1811" w:rsidRPr="00BE1811" w14:paraId="7C6FA8AB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418B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E50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F34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5AA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C36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4.81</w:t>
            </w:r>
          </w:p>
        </w:tc>
      </w:tr>
      <w:tr w:rsidR="00BE1811" w:rsidRPr="00BE1811" w14:paraId="40EEF274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6A42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512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B30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3BC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530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5.96</w:t>
            </w:r>
          </w:p>
        </w:tc>
      </w:tr>
      <w:tr w:rsidR="00BE1811" w:rsidRPr="00BE1811" w14:paraId="27FBAF97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229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85A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0D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F86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20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6.20</w:t>
            </w:r>
          </w:p>
        </w:tc>
      </w:tr>
      <w:tr w:rsidR="00BE1811" w:rsidRPr="00BE1811" w14:paraId="733EFCEC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BFDC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D2C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06F6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E4E9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47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7.58</w:t>
            </w:r>
          </w:p>
        </w:tc>
      </w:tr>
      <w:tr w:rsidR="00BE1811" w:rsidRPr="00BE1811" w14:paraId="3340EB70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DCD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647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077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79C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A22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8.06</w:t>
            </w:r>
          </w:p>
        </w:tc>
      </w:tr>
      <w:tr w:rsidR="00BE1811" w:rsidRPr="00BE1811" w14:paraId="18FBBF7B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4FB0B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C4E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A34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31C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48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8.98</w:t>
            </w:r>
          </w:p>
        </w:tc>
      </w:tr>
      <w:tr w:rsidR="00BE1811" w:rsidRPr="00BE1811" w14:paraId="071B20AF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D856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72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CB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CE02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0A4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8.98</w:t>
            </w:r>
          </w:p>
        </w:tc>
      </w:tr>
      <w:tr w:rsidR="00BE1811" w:rsidRPr="00BE1811" w14:paraId="2979583C" w14:textId="77777777" w:rsidTr="00227D29">
        <w:trPr>
          <w:trHeight w:val="108"/>
        </w:trPr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99B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78A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C9B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172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DEA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BE1811" w:rsidRPr="00BE1811" w14:paraId="565FAAF8" w14:textId="77777777" w:rsidTr="00227D29">
        <w:trPr>
          <w:trHeight w:val="288"/>
        </w:trPr>
        <w:tc>
          <w:tcPr>
            <w:tcW w:w="10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3AB11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00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A6A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277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CF2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0917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2.48</w:t>
            </w:r>
          </w:p>
        </w:tc>
      </w:tr>
      <w:tr w:rsidR="00BE1811" w:rsidRPr="00BE1811" w14:paraId="6BFD0B69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ED059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C18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75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5D7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001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4.95</w:t>
            </w:r>
          </w:p>
        </w:tc>
      </w:tr>
      <w:tr w:rsidR="00BE1811" w:rsidRPr="00BE1811" w14:paraId="2776520B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BA1CB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E34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DC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6AFB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D0E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6.50</w:t>
            </w:r>
          </w:p>
        </w:tc>
      </w:tr>
      <w:tr w:rsidR="00BE1811" w:rsidRPr="00BE1811" w14:paraId="28DF0131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6351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2C3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F02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201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E36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49.05</w:t>
            </w:r>
          </w:p>
        </w:tc>
      </w:tr>
      <w:tr w:rsidR="00BE1811" w:rsidRPr="00BE1811" w14:paraId="31C85319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D7F6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101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E3F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09D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9DE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1.86</w:t>
            </w:r>
          </w:p>
        </w:tc>
      </w:tr>
      <w:tr w:rsidR="00BE1811" w:rsidRPr="00BE1811" w14:paraId="1CDE9D8D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28ACD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36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F2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576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52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4.10</w:t>
            </w:r>
          </w:p>
        </w:tc>
      </w:tr>
      <w:tr w:rsidR="00BE1811" w:rsidRPr="00BE1811" w14:paraId="5DDE611B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EF647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34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718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2A9A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43DE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5.27</w:t>
            </w:r>
          </w:p>
        </w:tc>
      </w:tr>
      <w:tr w:rsidR="00BE1811" w:rsidRPr="00BE1811" w14:paraId="75E6E770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0314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2C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F7E4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06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6F2D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57.70</w:t>
            </w:r>
          </w:p>
        </w:tc>
      </w:tr>
      <w:tr w:rsidR="00BE1811" w:rsidRPr="00BE1811" w14:paraId="345C5828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A894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707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96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906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DF3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2.17</w:t>
            </w:r>
          </w:p>
        </w:tc>
      </w:tr>
      <w:tr w:rsidR="00BE1811" w:rsidRPr="00BE1811" w14:paraId="699F8F5F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ECC06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E5B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4CC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9B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D9DC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2.77</w:t>
            </w:r>
          </w:p>
        </w:tc>
      </w:tr>
      <w:tr w:rsidR="00BE1811" w:rsidRPr="00BE1811" w14:paraId="4B5F1400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24E1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97D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E81A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2016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C26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3.93</w:t>
            </w:r>
          </w:p>
        </w:tc>
      </w:tr>
      <w:tr w:rsidR="00BE1811" w:rsidRPr="00BE1811" w14:paraId="5185106A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8F1B25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176F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D19F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818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E2F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5.78</w:t>
            </w:r>
          </w:p>
        </w:tc>
      </w:tr>
      <w:tr w:rsidR="00BE1811" w:rsidRPr="00BE1811" w14:paraId="503E5F39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39CD4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78D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3DA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DB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9B53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6.03</w:t>
            </w:r>
          </w:p>
        </w:tc>
      </w:tr>
      <w:tr w:rsidR="00BE1811" w:rsidRPr="00BE1811" w14:paraId="08D6596D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7DDA9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5412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E871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0FD8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8E5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7.69</w:t>
            </w:r>
          </w:p>
        </w:tc>
      </w:tr>
      <w:tr w:rsidR="00BE1811" w:rsidRPr="00BE1811" w14:paraId="682F32A5" w14:textId="77777777" w:rsidTr="00227D29">
        <w:trPr>
          <w:trHeight w:val="312"/>
        </w:trPr>
        <w:tc>
          <w:tcPr>
            <w:tcW w:w="10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14D37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0DAC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5F65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6C5A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7730" w14:textId="77777777" w:rsidR="00BE1811" w:rsidRPr="00BE1811" w:rsidRDefault="00BE1811" w:rsidP="00BE18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368.56</w:t>
            </w:r>
          </w:p>
        </w:tc>
      </w:tr>
      <w:tr w:rsidR="00BE1811" w:rsidRPr="00BE1811" w14:paraId="52C3A6F4" w14:textId="77777777" w:rsidTr="00227D29">
        <w:trPr>
          <w:trHeight w:val="144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C558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DC64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FDF0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B4EE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F903" w14:textId="77777777" w:rsidR="00BE1811" w:rsidRPr="00BE1811" w:rsidRDefault="00BE1811" w:rsidP="00BE18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BE18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773D0DFA" w14:textId="77777777" w:rsidR="00BE1811" w:rsidRDefault="00BE1811" w:rsidP="00F84E4B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6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3297"/>
        <w:gridCol w:w="657"/>
        <w:gridCol w:w="1058"/>
        <w:gridCol w:w="1008"/>
      </w:tblGrid>
      <w:tr w:rsidR="00227D29" w:rsidRPr="00227D29" w14:paraId="78CFB7D8" w14:textId="77777777" w:rsidTr="00227D29">
        <w:trPr>
          <w:trHeight w:val="360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ED1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6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6D615" w14:textId="7BFB3393" w:rsidR="00227D29" w:rsidRPr="00227D29" w:rsidRDefault="00C73BCB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GY</w:t>
            </w:r>
            <w:r w:rsidR="00227D29"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</w:t>
            </w:r>
            <w:proofErr w:type="spellStart"/>
            <w:r w:rsidR="00227D29"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elow</w:t>
            </w:r>
            <w:proofErr w:type="spellEnd"/>
            <w:r w:rsidR="00227D29"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8 T ha</w:t>
            </w:r>
            <w:r w:rsidR="00227D29"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227D29" w:rsidRPr="00227D29" w14:paraId="257F68AF" w14:textId="77777777" w:rsidTr="00227D29">
        <w:trPr>
          <w:trHeight w:val="10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DFF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E25D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0F9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707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F30F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227D29" w:rsidRPr="00227D29" w14:paraId="2B05A0C6" w14:textId="77777777" w:rsidTr="00227D29">
        <w:trPr>
          <w:trHeight w:val="360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BA1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bookmarkStart w:id="0" w:name="_Hlk126741248"/>
            <w:r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Training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1CB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l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503C1" w14:textId="77777777" w:rsidR="00227D29" w:rsidRPr="003C1FE6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C1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R</w:t>
            </w:r>
            <w:r w:rsidRPr="003C1F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DEA7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SM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7B70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IC</w:t>
            </w:r>
          </w:p>
        </w:tc>
      </w:tr>
      <w:tr w:rsidR="00227D29" w:rsidRPr="00227D29" w14:paraId="37612C42" w14:textId="77777777" w:rsidTr="00227D29">
        <w:trPr>
          <w:trHeight w:val="10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A7D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68A5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493C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6957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E50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227D29" w:rsidRPr="00227D29" w14:paraId="50F86C00" w14:textId="77777777" w:rsidTr="00227D29">
        <w:trPr>
          <w:trHeight w:val="288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EBB21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45E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243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DFC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726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8.01</w:t>
            </w:r>
          </w:p>
        </w:tc>
      </w:tr>
      <w:tr w:rsidR="00227D29" w:rsidRPr="00227D29" w14:paraId="24F656CE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17A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A7AC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5B0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25A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D51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.09</w:t>
            </w:r>
          </w:p>
        </w:tc>
      </w:tr>
      <w:tr w:rsidR="00227D29" w:rsidRPr="00227D29" w14:paraId="30E02E2F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CDDF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873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73C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21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B8A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9.09</w:t>
            </w:r>
          </w:p>
        </w:tc>
      </w:tr>
      <w:tr w:rsidR="00227D29" w:rsidRPr="00227D29" w14:paraId="3DEB0F95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89C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023C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6C96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7BD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1E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0.02</w:t>
            </w:r>
          </w:p>
        </w:tc>
      </w:tr>
      <w:tr w:rsidR="00227D29" w:rsidRPr="00227D29" w14:paraId="56E82C9E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C190EE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F77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82F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150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783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3.30</w:t>
            </w:r>
          </w:p>
        </w:tc>
      </w:tr>
      <w:tr w:rsidR="00227D29" w:rsidRPr="00227D29" w14:paraId="0C928561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49F6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5C3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27A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400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513D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4.20</w:t>
            </w:r>
          </w:p>
        </w:tc>
      </w:tr>
      <w:tr w:rsidR="00227D29" w:rsidRPr="00227D29" w14:paraId="33E401D1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38326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96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9A0D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AB7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F6CF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5.58</w:t>
            </w:r>
          </w:p>
        </w:tc>
      </w:tr>
      <w:tr w:rsidR="00227D29" w:rsidRPr="00227D29" w14:paraId="4A08368A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690B5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4B2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7B2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3CE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FD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66.33</w:t>
            </w:r>
          </w:p>
        </w:tc>
      </w:tr>
      <w:tr w:rsidR="00227D29" w:rsidRPr="00227D29" w14:paraId="2BF37934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133C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7B55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4E4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26D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9C0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0.39</w:t>
            </w:r>
          </w:p>
        </w:tc>
      </w:tr>
      <w:tr w:rsidR="00227D29" w:rsidRPr="00227D29" w14:paraId="74769383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D7A30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430E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2BB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6EE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6DF0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1.26</w:t>
            </w:r>
          </w:p>
        </w:tc>
      </w:tr>
      <w:tr w:rsidR="00227D29" w:rsidRPr="00227D29" w14:paraId="62A215BD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FA7C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1E1E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522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28F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39B0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2.83</w:t>
            </w:r>
          </w:p>
        </w:tc>
      </w:tr>
      <w:tr w:rsidR="00227D29" w:rsidRPr="00227D29" w14:paraId="522D3D4F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8D6C9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4E92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B0F8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7F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B9B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4.84</w:t>
            </w:r>
          </w:p>
        </w:tc>
      </w:tr>
      <w:tr w:rsidR="00227D29" w:rsidRPr="00227D29" w14:paraId="00D30326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DBA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D130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D12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10F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CB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5.69</w:t>
            </w:r>
          </w:p>
        </w:tc>
      </w:tr>
      <w:tr w:rsidR="00227D29" w:rsidRPr="00227D29" w14:paraId="22483C05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C6B3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455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5C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46F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369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7.33</w:t>
            </w:r>
          </w:p>
        </w:tc>
      </w:tr>
      <w:tr w:rsidR="00227D29" w:rsidRPr="00227D29" w14:paraId="772216F4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33F97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7166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4553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50F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6546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78.79</w:t>
            </w:r>
          </w:p>
        </w:tc>
      </w:tr>
      <w:tr w:rsidR="00227D29" w:rsidRPr="00227D29" w14:paraId="776E6E16" w14:textId="77777777" w:rsidTr="00227D29">
        <w:trPr>
          <w:trHeight w:val="108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7763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0EC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748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A1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36CB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227D29" w:rsidRPr="00227D29" w14:paraId="5C37B88C" w14:textId="77777777" w:rsidTr="00227D29">
        <w:trPr>
          <w:trHeight w:val="288"/>
        </w:trPr>
        <w:tc>
          <w:tcPr>
            <w:tcW w:w="9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82386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5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BAC7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07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8C0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22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3.15</w:t>
            </w:r>
          </w:p>
        </w:tc>
      </w:tr>
      <w:tr w:rsidR="00227D29" w:rsidRPr="00227D29" w14:paraId="30779E04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FCAE5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8C9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FE5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4C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5B8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6.08</w:t>
            </w:r>
          </w:p>
        </w:tc>
      </w:tr>
      <w:tr w:rsidR="00227D29" w:rsidRPr="00227D29" w14:paraId="2272F55C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5D3F8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CD1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299A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B38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909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17.74</w:t>
            </w:r>
          </w:p>
        </w:tc>
      </w:tr>
      <w:tr w:rsidR="00227D29" w:rsidRPr="00227D29" w14:paraId="0D325B4C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B9CD8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DCD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094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C4D6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14D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0.36</w:t>
            </w:r>
          </w:p>
        </w:tc>
      </w:tr>
      <w:tr w:rsidR="00227D29" w:rsidRPr="00227D29" w14:paraId="04ED27C7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5337F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7483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BC9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3E5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7B6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1.43</w:t>
            </w:r>
          </w:p>
        </w:tc>
      </w:tr>
      <w:tr w:rsidR="00227D29" w:rsidRPr="00227D29" w14:paraId="2F6DB2A2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1BBBC9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D43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967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A54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8DC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3.02</w:t>
            </w:r>
          </w:p>
        </w:tc>
      </w:tr>
      <w:tr w:rsidR="00227D29" w:rsidRPr="00227D29" w14:paraId="0A4EF440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AB23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C44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C9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06E8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648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3.55</w:t>
            </w:r>
          </w:p>
        </w:tc>
      </w:tr>
      <w:tr w:rsidR="00227D29" w:rsidRPr="00227D29" w14:paraId="7EB39B0E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CE86F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B21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901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E43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5F8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6.27</w:t>
            </w:r>
          </w:p>
        </w:tc>
      </w:tr>
      <w:tr w:rsidR="00227D29" w:rsidRPr="00227D29" w14:paraId="3716AAF4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6B6F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6B3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504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A77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DED0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8.55</w:t>
            </w:r>
          </w:p>
        </w:tc>
      </w:tr>
      <w:tr w:rsidR="00227D29" w:rsidRPr="00227D29" w14:paraId="39A04495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920DD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B067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2B79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8271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1FC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20</w:t>
            </w:r>
          </w:p>
        </w:tc>
      </w:tr>
      <w:tr w:rsidR="00227D29" w:rsidRPr="00227D29" w14:paraId="21F4EC52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3CFAF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5851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2346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40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2C00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0.25</w:t>
            </w:r>
          </w:p>
        </w:tc>
      </w:tr>
      <w:tr w:rsidR="00227D29" w:rsidRPr="00227D29" w14:paraId="1381A887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AC3F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D44E2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5DA0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6EC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390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63.61</w:t>
            </w:r>
          </w:p>
        </w:tc>
      </w:tr>
      <w:tr w:rsidR="00227D29" w:rsidRPr="00227D29" w14:paraId="62004FD4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FFB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AE15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CEE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5D03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88F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.79</w:t>
            </w:r>
          </w:p>
        </w:tc>
      </w:tr>
      <w:tr w:rsidR="00227D29" w:rsidRPr="00227D29" w14:paraId="5F5EA212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559A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C9C4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2F5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705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FF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3.22</w:t>
            </w:r>
          </w:p>
        </w:tc>
      </w:tr>
      <w:tr w:rsidR="00227D29" w:rsidRPr="00227D29" w14:paraId="3E779ADE" w14:textId="77777777" w:rsidTr="00227D29">
        <w:trPr>
          <w:trHeight w:val="312"/>
        </w:trPr>
        <w:tc>
          <w:tcPr>
            <w:tcW w:w="9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C7E5B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3F86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E90B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446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20F7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5.33</w:t>
            </w:r>
          </w:p>
        </w:tc>
      </w:tr>
      <w:bookmarkEnd w:id="0"/>
      <w:tr w:rsidR="00227D29" w:rsidRPr="00227D29" w14:paraId="7DDCEDB5" w14:textId="77777777" w:rsidTr="00227D29">
        <w:trPr>
          <w:trHeight w:val="108"/>
        </w:trPr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D094C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6980" w14:textId="77777777" w:rsidR="00227D29" w:rsidRPr="00227D29" w:rsidRDefault="00227D29" w:rsidP="00227D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128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92294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04C52" w14:textId="77777777" w:rsidR="00227D29" w:rsidRPr="00227D29" w:rsidRDefault="00227D29" w:rsidP="00227D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227D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3C42D847" w14:textId="77777777" w:rsidR="00BE1811" w:rsidRDefault="00BE1811" w:rsidP="00F84E4B">
      <w:pPr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37D898D" w14:textId="1F2F023C" w:rsidR="00595000" w:rsidRPr="00F84E4B" w:rsidRDefault="00F84E4B" w:rsidP="00F84E4B">
      <w:pPr>
        <w:jc w:val="both"/>
        <w:rPr>
          <w:rFonts w:ascii="Times New Roman" w:hAnsi="Times New Roman"/>
          <w:sz w:val="24"/>
          <w:szCs w:val="24"/>
        </w:rPr>
      </w:pPr>
      <w:r w:rsidRPr="00F84E4B">
        <w:rPr>
          <w:rFonts w:ascii="Times New Roman" w:hAnsi="Times New Roman"/>
          <w:b/>
          <w:bCs/>
          <w:sz w:val="24"/>
          <w:szCs w:val="24"/>
        </w:rPr>
        <w:t xml:space="preserve">Supplemental table </w:t>
      </w:r>
      <w:r w:rsidR="00227D29">
        <w:rPr>
          <w:rFonts w:ascii="Times New Roman" w:hAnsi="Times New Roman"/>
          <w:b/>
          <w:bCs/>
          <w:sz w:val="24"/>
          <w:szCs w:val="24"/>
        </w:rPr>
        <w:t>2</w:t>
      </w:r>
      <w:r w:rsidRPr="00F84E4B">
        <w:rPr>
          <w:rFonts w:ascii="Times New Roman" w:hAnsi="Times New Roman"/>
          <w:b/>
          <w:bCs/>
          <w:sz w:val="24"/>
          <w:szCs w:val="24"/>
        </w:rPr>
        <w:t>.</w:t>
      </w:r>
      <w:r w:rsidRPr="00F84E4B">
        <w:rPr>
          <w:rFonts w:ascii="Times New Roman" w:hAnsi="Times New Roman"/>
          <w:sz w:val="24"/>
          <w:szCs w:val="24"/>
        </w:rPr>
        <w:t xml:space="preserve"> </w:t>
      </w:r>
      <w:r w:rsidR="00C73BCB">
        <w:rPr>
          <w:rFonts w:ascii="Times New Roman" w:hAnsi="Times New Roman"/>
          <w:sz w:val="24"/>
          <w:szCs w:val="24"/>
        </w:rPr>
        <w:t>M</w:t>
      </w:r>
      <w:r w:rsidRPr="00F84E4B">
        <w:rPr>
          <w:rFonts w:ascii="Times New Roman" w:hAnsi="Times New Roman"/>
          <w:sz w:val="24"/>
          <w:szCs w:val="24"/>
        </w:rPr>
        <w:t>ultiple and simple regression models to predict grain</w:t>
      </w:r>
      <w:r w:rsidR="00C73BCB">
        <w:rPr>
          <w:rFonts w:ascii="Times New Roman" w:hAnsi="Times New Roman"/>
          <w:sz w:val="24"/>
          <w:szCs w:val="24"/>
        </w:rPr>
        <w:t xml:space="preserve"> yield (GY)</w:t>
      </w:r>
      <w:r w:rsidRPr="00F84E4B">
        <w:rPr>
          <w:rFonts w:ascii="Times New Roman" w:hAnsi="Times New Roman"/>
          <w:sz w:val="24"/>
          <w:szCs w:val="24"/>
        </w:rPr>
        <w:t xml:space="preserve"> from Case Study </w:t>
      </w:r>
      <w:r>
        <w:rPr>
          <w:rFonts w:ascii="Times New Roman" w:hAnsi="Times New Roman"/>
          <w:sz w:val="24"/>
          <w:szCs w:val="24"/>
        </w:rPr>
        <w:t>1</w:t>
      </w:r>
      <w:r w:rsidRPr="00F84E4B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Values are means </w:t>
      </w:r>
      <w:r w:rsidR="00C73BCB">
        <w:rPr>
          <w:rFonts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100 runs developed for each model. </w:t>
      </w:r>
      <w:r w:rsidRPr="00F84E4B">
        <w:rPr>
          <w:rFonts w:ascii="Times New Roman" w:hAnsi="Times New Roman"/>
          <w:sz w:val="24"/>
          <w:szCs w:val="24"/>
        </w:rPr>
        <w:t>Models were constructed with 50</w:t>
      </w:r>
      <w:r>
        <w:rPr>
          <w:rFonts w:ascii="Times New Roman" w:hAnsi="Times New Roman"/>
          <w:sz w:val="24"/>
          <w:szCs w:val="24"/>
        </w:rPr>
        <w:t xml:space="preserve"> </w:t>
      </w:r>
      <w:r w:rsidRPr="00F84E4B">
        <w:rPr>
          <w:rFonts w:ascii="Times New Roman" w:hAnsi="Times New Roman"/>
          <w:sz w:val="24"/>
          <w:szCs w:val="24"/>
        </w:rPr>
        <w:t>randomly selected plot</w:t>
      </w:r>
      <w:r>
        <w:rPr>
          <w:rFonts w:ascii="Times New Roman" w:hAnsi="Times New Roman"/>
          <w:sz w:val="24"/>
          <w:szCs w:val="24"/>
        </w:rPr>
        <w:t>s from the training set</w:t>
      </w:r>
      <w:r w:rsidRPr="00F84E4B">
        <w:rPr>
          <w:rFonts w:ascii="Times New Roman" w:hAnsi="Times New Roman"/>
          <w:sz w:val="24"/>
          <w:szCs w:val="24"/>
        </w:rPr>
        <w:t xml:space="preserve">s. </w:t>
      </w:r>
      <w:r w:rsidR="00C73BCB" w:rsidRPr="00C73BCB">
        <w:rPr>
          <w:rFonts w:ascii="Times New Roman" w:hAnsi="Times New Roman"/>
          <w:sz w:val="24"/>
          <w:szCs w:val="24"/>
        </w:rPr>
        <w:t>Models are sorted by Bayesian information criterion (BIC) from lowest to highest. NDVI, normalized difference vegetation index; DH, days to heading; PH, plant heigh; EARS, ears density; R</w:t>
      </w:r>
      <w:r w:rsidR="00C73BCB" w:rsidRPr="00C73BCB">
        <w:rPr>
          <w:rFonts w:ascii="Times New Roman" w:hAnsi="Times New Roman"/>
          <w:sz w:val="24"/>
          <w:szCs w:val="24"/>
          <w:vertAlign w:val="superscript"/>
        </w:rPr>
        <w:t>2</w:t>
      </w:r>
      <w:r w:rsidR="00C73BCB" w:rsidRPr="00C73BCB">
        <w:rPr>
          <w:rFonts w:ascii="Times New Roman" w:hAnsi="Times New Roman"/>
          <w:sz w:val="24"/>
          <w:szCs w:val="24"/>
        </w:rPr>
        <w:t>, coefficient of determination; RSME, root square mean error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430"/>
        <w:gridCol w:w="2767"/>
        <w:gridCol w:w="640"/>
        <w:gridCol w:w="834"/>
        <w:gridCol w:w="800"/>
      </w:tblGrid>
      <w:tr w:rsidR="00371669" w:rsidRPr="00371669" w14:paraId="496B42D1" w14:textId="77777777" w:rsidTr="002A596D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158C" w14:textId="77777777" w:rsidR="00371669" w:rsidRPr="00C73BCB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219" w14:textId="77777777" w:rsidR="00371669" w:rsidRPr="00C73BCB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2BE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2017</w:t>
            </w:r>
          </w:p>
        </w:tc>
      </w:tr>
      <w:tr w:rsidR="00371669" w:rsidRPr="00371669" w14:paraId="41D4D842" w14:textId="77777777" w:rsidTr="002A596D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162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BCC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E8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EE4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2F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7EE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38F43D85" w14:textId="77777777" w:rsidTr="002A596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427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2EB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6027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aramet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82F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R</w:t>
            </w:r>
            <w:r w:rsidRPr="00371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E82C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S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B4EA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IC</w:t>
            </w:r>
          </w:p>
        </w:tc>
      </w:tr>
      <w:tr w:rsidR="00371669" w:rsidRPr="00371669" w14:paraId="70663022" w14:textId="77777777" w:rsidTr="002A596D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F8A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D04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A5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85A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694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9A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50E8E8B8" w14:textId="77777777" w:rsidTr="002A596D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51861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andrac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191A5A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B3B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537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C9E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2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972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</w:tr>
      <w:tr w:rsidR="00371669" w:rsidRPr="00371669" w14:paraId="767A2672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4B91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BAE079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04D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6F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DD5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2A7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</w:tr>
      <w:tr w:rsidR="00371669" w:rsidRPr="00371669" w14:paraId="461374B0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1DB3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E404A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60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10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8B4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1BE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492599EC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062D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8DE42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39D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960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F80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50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49C49129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8EBC5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DB312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F10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167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E8A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5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66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</w:tr>
      <w:tr w:rsidR="00371669" w:rsidRPr="00371669" w14:paraId="27F4D1BF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19E0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A1814A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7D7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15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F26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1F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53BB9892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F59A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BEA67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24E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86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97D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E8E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0F2FADBA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8EAC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B40FC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78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571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6A7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584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08D8A2DC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8729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1BFEEC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AC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F97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899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88F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36619B06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C82B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5EFE0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946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9C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EB9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BF2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7E0E3FA5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511F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10E1F7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2A8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69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644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9D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</w:tr>
      <w:tr w:rsidR="00371669" w:rsidRPr="00371669" w14:paraId="74D9319A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C9C1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ED280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555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3C6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05F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CAF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441BFDA5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50C7A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08EC8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EC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367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F4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FC0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4513A67A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DE74C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32442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EB9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15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4D9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165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60F33F46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E669D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78316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D234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E235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FB42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5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FF2D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</w:tr>
      <w:tr w:rsidR="00371669" w:rsidRPr="00371669" w14:paraId="0E258141" w14:textId="77777777" w:rsidTr="002A596D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4A3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7F3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58D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20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3F8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E2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2CA2011A" w14:textId="77777777" w:rsidTr="002A596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DC639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4E5ABE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6D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A0A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F1A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6CB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9.52</w:t>
            </w:r>
          </w:p>
        </w:tc>
      </w:tr>
      <w:tr w:rsidR="00371669" w:rsidRPr="00371669" w14:paraId="2F4B5FC9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0FAA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C6C484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EE4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25F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408B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478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0.40</w:t>
            </w:r>
          </w:p>
        </w:tc>
      </w:tr>
      <w:tr w:rsidR="00371669" w:rsidRPr="00371669" w14:paraId="39225131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6760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0A42A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F52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171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698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454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1.87</w:t>
            </w:r>
          </w:p>
        </w:tc>
      </w:tr>
      <w:tr w:rsidR="00371669" w:rsidRPr="00371669" w14:paraId="0F34D11F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91989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96F5B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DAE9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F44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139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679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2.83</w:t>
            </w:r>
          </w:p>
        </w:tc>
      </w:tr>
      <w:tr w:rsidR="00371669" w:rsidRPr="00371669" w14:paraId="411926C4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4758F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2DF41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253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A4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E8B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CC2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28</w:t>
            </w:r>
          </w:p>
        </w:tc>
      </w:tr>
      <w:tr w:rsidR="00371669" w:rsidRPr="00371669" w14:paraId="1095DC93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F1150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C18A7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8D2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C9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379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BDE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69</w:t>
            </w:r>
          </w:p>
        </w:tc>
      </w:tr>
      <w:tr w:rsidR="00371669" w:rsidRPr="00371669" w14:paraId="323CABB4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3BB9D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5516B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6D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897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AB7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A26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4.53</w:t>
            </w:r>
          </w:p>
        </w:tc>
      </w:tr>
      <w:tr w:rsidR="00371669" w:rsidRPr="00371669" w14:paraId="29417CCB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3E12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31309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FD2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A08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FDB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F2F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4.99</w:t>
            </w:r>
          </w:p>
        </w:tc>
      </w:tr>
      <w:tr w:rsidR="00371669" w:rsidRPr="00371669" w14:paraId="1841F16D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5D3EC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3E39A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871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0A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1A8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25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5.13</w:t>
            </w:r>
          </w:p>
        </w:tc>
      </w:tr>
      <w:tr w:rsidR="00371669" w:rsidRPr="00371669" w14:paraId="3D54E70D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D7997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2682C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05D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B1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54D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9B6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31</w:t>
            </w:r>
          </w:p>
        </w:tc>
      </w:tr>
      <w:tr w:rsidR="00371669" w:rsidRPr="00371669" w14:paraId="0F2185AF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0BF8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2F934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D55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6E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485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596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69</w:t>
            </w:r>
          </w:p>
        </w:tc>
      </w:tr>
      <w:tr w:rsidR="00371669" w:rsidRPr="00371669" w14:paraId="7E72F80A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12461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16DC8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06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1F8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36C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EA0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71</w:t>
            </w:r>
          </w:p>
        </w:tc>
      </w:tr>
      <w:tr w:rsidR="00371669" w:rsidRPr="00371669" w14:paraId="2245EB48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28E3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37CF0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AFC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B2B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FF6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117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79</w:t>
            </w:r>
          </w:p>
        </w:tc>
      </w:tr>
      <w:tr w:rsidR="00371669" w:rsidRPr="00371669" w14:paraId="058FBC35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FF5F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F6B98D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11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D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FF4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F7D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451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7.68</w:t>
            </w:r>
          </w:p>
        </w:tc>
      </w:tr>
      <w:tr w:rsidR="00371669" w:rsidRPr="00371669" w14:paraId="77BA9A5E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3F4D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45207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5EC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C22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BC38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D62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8.79</w:t>
            </w:r>
          </w:p>
        </w:tc>
      </w:tr>
      <w:tr w:rsidR="00371669" w:rsidRPr="00371669" w14:paraId="468ABF5E" w14:textId="77777777" w:rsidTr="002A596D">
        <w:trPr>
          <w:trHeight w:val="1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B6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111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830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8DA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44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7F7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2CFE365A" w14:textId="77777777" w:rsidTr="002A596D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DC54A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andraces</w:t>
            </w:r>
            <w:proofErr w:type="spellEnd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and </w:t>
            </w: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r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6A7C2B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981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670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5C5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552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6.62</w:t>
            </w:r>
          </w:p>
        </w:tc>
      </w:tr>
      <w:tr w:rsidR="00371669" w:rsidRPr="00371669" w14:paraId="4F9766EF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77EB7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6912D1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A4A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21B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045E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542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.42</w:t>
            </w:r>
          </w:p>
        </w:tc>
      </w:tr>
      <w:tr w:rsidR="00371669" w:rsidRPr="00371669" w14:paraId="623FFF18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4C7F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87890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6E3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500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A8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B3B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8.68</w:t>
            </w:r>
          </w:p>
        </w:tc>
      </w:tr>
      <w:tr w:rsidR="00371669" w:rsidRPr="00371669" w14:paraId="6B3A5F91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2A1B8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6FD6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246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6F9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BEF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D6E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79.03</w:t>
            </w:r>
          </w:p>
        </w:tc>
      </w:tr>
      <w:tr w:rsidR="00371669" w:rsidRPr="00371669" w14:paraId="19BEC94E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11CF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71CB2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98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AFF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077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9E4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0.70</w:t>
            </w:r>
          </w:p>
        </w:tc>
      </w:tr>
      <w:tr w:rsidR="00371669" w:rsidRPr="00371669" w14:paraId="107A0B56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D76D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C044D0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1B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D9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E29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7CF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0.97</w:t>
            </w:r>
          </w:p>
        </w:tc>
      </w:tr>
      <w:tr w:rsidR="00371669" w:rsidRPr="00371669" w14:paraId="2C148ADD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11974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E5E2C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A20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C9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FC6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012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0.97</w:t>
            </w:r>
          </w:p>
        </w:tc>
      </w:tr>
      <w:tr w:rsidR="00371669" w:rsidRPr="00371669" w14:paraId="276E9876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201BA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D08CB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F5D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024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563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DEC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3.18</w:t>
            </w:r>
          </w:p>
        </w:tc>
      </w:tr>
      <w:tr w:rsidR="00371669" w:rsidRPr="00371669" w14:paraId="56907AE9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DBB47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FA8268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0FC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563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42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628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0.17</w:t>
            </w:r>
          </w:p>
        </w:tc>
      </w:tr>
      <w:tr w:rsidR="00371669" w:rsidRPr="00371669" w14:paraId="556D998E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8259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580A9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4E2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D4F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7E7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A0E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2.44</w:t>
            </w:r>
          </w:p>
        </w:tc>
      </w:tr>
      <w:tr w:rsidR="00371669" w:rsidRPr="00371669" w14:paraId="254F74A1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8BC1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C45BB7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B12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C32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08B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0C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3.26</w:t>
            </w:r>
          </w:p>
        </w:tc>
      </w:tr>
      <w:tr w:rsidR="00371669" w:rsidRPr="00371669" w14:paraId="2FD12453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3A1D8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8AAF9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D41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E0F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E5F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92E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.64</w:t>
            </w:r>
          </w:p>
        </w:tc>
      </w:tr>
      <w:tr w:rsidR="00371669" w:rsidRPr="00371669" w14:paraId="3064F72D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B426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DFDA8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A78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70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853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9D6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6.39</w:t>
            </w:r>
          </w:p>
        </w:tc>
      </w:tr>
      <w:tr w:rsidR="00371669" w:rsidRPr="00371669" w14:paraId="545306B8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6B430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F6460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52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FB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D12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C4A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8.06</w:t>
            </w:r>
          </w:p>
        </w:tc>
      </w:tr>
      <w:tr w:rsidR="00371669" w:rsidRPr="00371669" w14:paraId="74782A77" w14:textId="77777777" w:rsidTr="002A596D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5A8C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9864E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4F6B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DF3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09E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9193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5.63</w:t>
            </w:r>
          </w:p>
        </w:tc>
      </w:tr>
      <w:tr w:rsidR="00371669" w:rsidRPr="00371669" w14:paraId="6D611F95" w14:textId="77777777" w:rsidTr="002A596D">
        <w:trPr>
          <w:trHeight w:val="1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03E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B90E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B04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77A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266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2A2E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67BEDF9F" w14:textId="42058E0A" w:rsidR="00F84E4B" w:rsidRDefault="00F84E4B"/>
    <w:tbl>
      <w:tblPr>
        <w:tblW w:w="57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0"/>
        <w:gridCol w:w="3067"/>
        <w:gridCol w:w="560"/>
        <w:gridCol w:w="844"/>
        <w:gridCol w:w="805"/>
      </w:tblGrid>
      <w:tr w:rsidR="00371669" w:rsidRPr="00371669" w14:paraId="2811F48F" w14:textId="77777777" w:rsidTr="00C70578">
        <w:trPr>
          <w:trHeight w:val="312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D0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</w:p>
        </w:tc>
        <w:tc>
          <w:tcPr>
            <w:tcW w:w="52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E3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2018</w:t>
            </w:r>
          </w:p>
        </w:tc>
      </w:tr>
      <w:tr w:rsidR="00371669" w:rsidRPr="00371669" w14:paraId="616CCBE9" w14:textId="77777777" w:rsidTr="00C70578">
        <w:trPr>
          <w:trHeight w:val="10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DCA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0D02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428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5D9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41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663A9B75" w14:textId="77777777" w:rsidTr="00C70578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8FC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Set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3688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Parameters</w:t>
            </w:r>
            <w:proofErr w:type="spellEnd"/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D2B4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 w:eastAsia="es-ES"/>
              </w:rPr>
              <w:t>R</w:t>
            </w:r>
            <w:r w:rsidRPr="003716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s-ES" w:eastAsia="es-ES"/>
              </w:rPr>
              <w:t>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30E4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RSME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7837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BIC</w:t>
            </w:r>
          </w:p>
        </w:tc>
      </w:tr>
      <w:tr w:rsidR="00371669" w:rsidRPr="00371669" w14:paraId="50546061" w14:textId="77777777" w:rsidTr="00C70578">
        <w:trPr>
          <w:trHeight w:val="10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B8A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01F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4C4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63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F1B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0E83569E" w14:textId="77777777" w:rsidTr="00C70578">
        <w:trPr>
          <w:trHeight w:val="312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00248D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andraces</w:t>
            </w:r>
            <w:proofErr w:type="spellEnd"/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7DF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D52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A9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6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FC7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3.70</w:t>
            </w:r>
          </w:p>
        </w:tc>
      </w:tr>
      <w:tr w:rsidR="00371669" w:rsidRPr="00371669" w14:paraId="24F0D611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E9D8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0B5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38B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25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EE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5.61</w:t>
            </w:r>
          </w:p>
        </w:tc>
      </w:tr>
      <w:tr w:rsidR="00371669" w:rsidRPr="00371669" w14:paraId="5D703203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51095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2D2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6F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77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D29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6.17</w:t>
            </w:r>
          </w:p>
        </w:tc>
      </w:tr>
      <w:tr w:rsidR="00371669" w:rsidRPr="00371669" w14:paraId="099168E0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B95A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51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3AE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F17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F62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6.46</w:t>
            </w:r>
          </w:p>
        </w:tc>
      </w:tr>
      <w:tr w:rsidR="00371669" w:rsidRPr="00371669" w14:paraId="5F91B288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1151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0AA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60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422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0D4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7.04</w:t>
            </w:r>
          </w:p>
        </w:tc>
      </w:tr>
      <w:tr w:rsidR="00371669" w:rsidRPr="00371669" w14:paraId="2E594E2A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AFA8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CED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877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A72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90B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7.52</w:t>
            </w:r>
          </w:p>
        </w:tc>
      </w:tr>
      <w:tr w:rsidR="00371669" w:rsidRPr="00371669" w14:paraId="6E408182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8760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C88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7F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D4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A80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7.87</w:t>
            </w:r>
          </w:p>
        </w:tc>
      </w:tr>
      <w:tr w:rsidR="00371669" w:rsidRPr="00371669" w14:paraId="149E26C3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5532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0EC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CC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17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2EE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7.93</w:t>
            </w:r>
          </w:p>
        </w:tc>
      </w:tr>
      <w:tr w:rsidR="00371669" w:rsidRPr="00371669" w14:paraId="306055D4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1C31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D7F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8A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F0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2FB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8.59</w:t>
            </w:r>
          </w:p>
        </w:tc>
      </w:tr>
      <w:tr w:rsidR="00371669" w:rsidRPr="00371669" w14:paraId="5FC539FA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97CA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2BC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D59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A0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A8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9.08</w:t>
            </w:r>
          </w:p>
        </w:tc>
      </w:tr>
      <w:tr w:rsidR="00371669" w:rsidRPr="00371669" w14:paraId="4E0442D6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E055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769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1C0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1F1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8F3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9.43</w:t>
            </w:r>
          </w:p>
        </w:tc>
      </w:tr>
      <w:tr w:rsidR="00371669" w:rsidRPr="00371669" w14:paraId="33AAE052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84E54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75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84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EB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52D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29.95</w:t>
            </w:r>
          </w:p>
        </w:tc>
      </w:tr>
      <w:tr w:rsidR="00371669" w:rsidRPr="00371669" w14:paraId="118A3B5C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C832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9F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47F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B48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801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0.54</w:t>
            </w:r>
          </w:p>
        </w:tc>
      </w:tr>
      <w:tr w:rsidR="00371669" w:rsidRPr="00371669" w14:paraId="3A94AE90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405D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3B7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DH, EAR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B0A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ED4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852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0.92</w:t>
            </w:r>
          </w:p>
        </w:tc>
      </w:tr>
      <w:tr w:rsidR="00371669" w:rsidRPr="00371669" w14:paraId="4D206584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F9A72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38A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DH, EAR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C64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3303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7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D7E3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2.47</w:t>
            </w:r>
          </w:p>
        </w:tc>
      </w:tr>
      <w:tr w:rsidR="00371669" w:rsidRPr="00371669" w14:paraId="620FA979" w14:textId="77777777" w:rsidTr="00C70578">
        <w:trPr>
          <w:trHeight w:val="10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48C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D8C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FFE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766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7F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077A1B2E" w14:textId="77777777" w:rsidTr="00C70578">
        <w:trPr>
          <w:trHeight w:val="288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E5796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rn</w:t>
            </w:r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195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D53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421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A4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8.00</w:t>
            </w:r>
          </w:p>
        </w:tc>
      </w:tr>
      <w:tr w:rsidR="00371669" w:rsidRPr="00371669" w14:paraId="437E64E6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716ED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0E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26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B43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AC8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39.25</w:t>
            </w:r>
          </w:p>
        </w:tc>
      </w:tr>
      <w:tr w:rsidR="00371669" w:rsidRPr="00371669" w14:paraId="2C057D6A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1ABB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5A7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B8F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AFA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841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0.76</w:t>
            </w:r>
          </w:p>
        </w:tc>
      </w:tr>
      <w:tr w:rsidR="00371669" w:rsidRPr="00371669" w14:paraId="3BB22B52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9062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CEC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823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9F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A1DB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0.77</w:t>
            </w:r>
          </w:p>
        </w:tc>
      </w:tr>
      <w:tr w:rsidR="00371669" w:rsidRPr="00371669" w14:paraId="4633203B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34BDA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B4B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ED8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235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4C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2.03</w:t>
            </w:r>
          </w:p>
        </w:tc>
      </w:tr>
      <w:tr w:rsidR="00371669" w:rsidRPr="00371669" w14:paraId="7F3560AD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84FC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3EB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C50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DE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F7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2.06</w:t>
            </w:r>
          </w:p>
        </w:tc>
      </w:tr>
      <w:tr w:rsidR="00371669" w:rsidRPr="00371669" w14:paraId="2D82C15D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AD4F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EFC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D5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043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6EB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45</w:t>
            </w:r>
          </w:p>
        </w:tc>
      </w:tr>
      <w:tr w:rsidR="00371669" w:rsidRPr="00371669" w14:paraId="753CCEDC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0DBB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ACA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C7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F1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37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55</w:t>
            </w:r>
          </w:p>
        </w:tc>
      </w:tr>
      <w:tr w:rsidR="00371669" w:rsidRPr="00371669" w14:paraId="0414BC18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8D73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43A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10C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2AE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023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75</w:t>
            </w:r>
          </w:p>
        </w:tc>
      </w:tr>
      <w:tr w:rsidR="00371669" w:rsidRPr="00371669" w14:paraId="68EE78F5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09C7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607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89E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202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A18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3.84</w:t>
            </w:r>
          </w:p>
        </w:tc>
      </w:tr>
      <w:tr w:rsidR="00371669" w:rsidRPr="00371669" w14:paraId="11F2C3AA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34DE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982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D65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DC3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8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FEB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4.98</w:t>
            </w:r>
          </w:p>
        </w:tc>
      </w:tr>
      <w:tr w:rsidR="00371669" w:rsidRPr="00371669" w14:paraId="5EB5F245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911C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8C0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0A3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E59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D4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47</w:t>
            </w:r>
          </w:p>
        </w:tc>
      </w:tr>
      <w:tr w:rsidR="00371669" w:rsidRPr="00371669" w14:paraId="503E5AF8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1C185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4C5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4C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5B3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38F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84</w:t>
            </w:r>
          </w:p>
        </w:tc>
      </w:tr>
      <w:tr w:rsidR="00371669" w:rsidRPr="00371669" w14:paraId="71D15ACE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34BAA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B5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E7A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550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85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6.86</w:t>
            </w:r>
          </w:p>
        </w:tc>
      </w:tr>
      <w:tr w:rsidR="00371669" w:rsidRPr="00371669" w14:paraId="66FAFA0D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5749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5AF8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DE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B812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63DA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98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5DE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49.29</w:t>
            </w:r>
          </w:p>
        </w:tc>
      </w:tr>
      <w:tr w:rsidR="00371669" w:rsidRPr="00371669" w14:paraId="471F392A" w14:textId="77777777" w:rsidTr="00C70578">
        <w:trPr>
          <w:trHeight w:val="108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C45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8AC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D4D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BA9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B43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"/>
              </w:rPr>
            </w:pPr>
          </w:p>
        </w:tc>
      </w:tr>
      <w:tr w:rsidR="00371669" w:rsidRPr="00371669" w14:paraId="005C45E3" w14:textId="77777777" w:rsidTr="00C70578">
        <w:trPr>
          <w:trHeight w:val="288"/>
        </w:trPr>
        <w:tc>
          <w:tcPr>
            <w:tcW w:w="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3E0D22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Landraces</w:t>
            </w:r>
            <w:proofErr w:type="spellEnd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 xml:space="preserve"> and </w:t>
            </w:r>
            <w:proofErr w:type="spellStart"/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modern</w:t>
            </w:r>
            <w:proofErr w:type="spellEnd"/>
          </w:p>
        </w:tc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B107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PH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671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9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D09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3F2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3.50</w:t>
            </w:r>
          </w:p>
        </w:tc>
      </w:tr>
      <w:tr w:rsidR="00371669" w:rsidRPr="00371669" w14:paraId="36E90978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1C7F7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38E8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ECF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4B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378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4.62</w:t>
            </w:r>
          </w:p>
        </w:tc>
      </w:tr>
      <w:tr w:rsidR="00371669" w:rsidRPr="00371669" w14:paraId="7D9AFD9F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D142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70DB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823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26BD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E15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6.03</w:t>
            </w:r>
          </w:p>
        </w:tc>
      </w:tr>
      <w:tr w:rsidR="00371669" w:rsidRPr="00371669" w14:paraId="5D1CFB0E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00C01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DC0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51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6D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3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9B2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7.23</w:t>
            </w:r>
          </w:p>
        </w:tc>
      </w:tr>
      <w:tr w:rsidR="00371669" w:rsidRPr="00371669" w14:paraId="6F3F8554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83F8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FA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8BC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CD5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AB0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7.29</w:t>
            </w:r>
          </w:p>
        </w:tc>
      </w:tr>
      <w:tr w:rsidR="00371669" w:rsidRPr="00371669" w14:paraId="51C38E7F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ACF4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9C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5BF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A9D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FBB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87.74</w:t>
            </w:r>
          </w:p>
        </w:tc>
      </w:tr>
      <w:tr w:rsidR="00371669" w:rsidRPr="00371669" w14:paraId="4E125C9D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3E710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F8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DA5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0A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A7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0.38</w:t>
            </w:r>
          </w:p>
        </w:tc>
      </w:tr>
      <w:tr w:rsidR="00371669" w:rsidRPr="00371669" w14:paraId="0CACE55B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7DD8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A256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C79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C8F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75A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90.82</w:t>
            </w:r>
          </w:p>
        </w:tc>
      </w:tr>
      <w:tr w:rsidR="00371669" w:rsidRPr="00371669" w14:paraId="0006FB4B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E7803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C81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AF7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50A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DEE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07.42</w:t>
            </w:r>
          </w:p>
        </w:tc>
      </w:tr>
      <w:tr w:rsidR="00371669" w:rsidRPr="00371669" w14:paraId="0E0121D4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E328A4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DE7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0C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D2F4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1.7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C87C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10.06</w:t>
            </w:r>
          </w:p>
        </w:tc>
      </w:tr>
      <w:tr w:rsidR="00371669" w:rsidRPr="00371669" w14:paraId="664B4AF6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7B8141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02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C3A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6E5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018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1.29</w:t>
            </w:r>
          </w:p>
        </w:tc>
      </w:tr>
      <w:tr w:rsidR="00371669" w:rsidRPr="00371669" w14:paraId="1AC42178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7B9CC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BFA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70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C9C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F53E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2.69</w:t>
            </w:r>
          </w:p>
        </w:tc>
      </w:tr>
      <w:tr w:rsidR="00371669" w:rsidRPr="00371669" w14:paraId="1E02F064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4B92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099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PH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53F3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5B62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8ABA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4.40</w:t>
            </w:r>
          </w:p>
        </w:tc>
      </w:tr>
      <w:tr w:rsidR="00371669" w:rsidRPr="00371669" w14:paraId="03A393CE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CF8AD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0892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NDVI, EARDENS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F77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4DB0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0A5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25.41</w:t>
            </w:r>
          </w:p>
        </w:tc>
      </w:tr>
      <w:tr w:rsidR="00371669" w:rsidRPr="00371669" w14:paraId="5721FE41" w14:textId="77777777" w:rsidTr="00C70578">
        <w:trPr>
          <w:trHeight w:val="312"/>
        </w:trPr>
        <w:tc>
          <w:tcPr>
            <w:tcW w:w="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9F92A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883FE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es-ES"/>
              </w:rPr>
              <w:t>EARDEN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88E8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0.0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CF9C1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.3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65A46" w14:textId="77777777" w:rsidR="00371669" w:rsidRPr="00371669" w:rsidRDefault="00371669" w:rsidP="003716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237.31</w:t>
            </w:r>
          </w:p>
        </w:tc>
      </w:tr>
      <w:tr w:rsidR="00371669" w:rsidRPr="00371669" w14:paraId="759CA947" w14:textId="77777777" w:rsidTr="00C70578">
        <w:trPr>
          <w:trHeight w:val="108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3E0C0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1F71F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4425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F7C9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CAA3" w14:textId="77777777" w:rsidR="00371669" w:rsidRPr="00371669" w:rsidRDefault="00371669" w:rsidP="003716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</w:pPr>
            <w:r w:rsidRPr="003716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 w:eastAsia="es-ES"/>
              </w:rPr>
              <w:t> </w:t>
            </w:r>
          </w:p>
        </w:tc>
      </w:tr>
    </w:tbl>
    <w:p w14:paraId="6A26F9A9" w14:textId="77777777" w:rsidR="00371669" w:rsidRDefault="00371669"/>
    <w:p w14:paraId="6F7A4940" w14:textId="77777777" w:rsidR="00F84E4B" w:rsidRDefault="00F84E4B"/>
    <w:sectPr w:rsidR="00F84E4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E4B"/>
    <w:rsid w:val="000E0951"/>
    <w:rsid w:val="00183AFC"/>
    <w:rsid w:val="002216E2"/>
    <w:rsid w:val="00227D29"/>
    <w:rsid w:val="002A596D"/>
    <w:rsid w:val="00340959"/>
    <w:rsid w:val="00371669"/>
    <w:rsid w:val="003C1FE6"/>
    <w:rsid w:val="004B29E3"/>
    <w:rsid w:val="00595000"/>
    <w:rsid w:val="005E49C0"/>
    <w:rsid w:val="006A69CB"/>
    <w:rsid w:val="007210F1"/>
    <w:rsid w:val="00797D2D"/>
    <w:rsid w:val="00BE1811"/>
    <w:rsid w:val="00C1583B"/>
    <w:rsid w:val="00C3337F"/>
    <w:rsid w:val="00C70578"/>
    <w:rsid w:val="00C73BCB"/>
    <w:rsid w:val="00C903B7"/>
    <w:rsid w:val="00D43809"/>
    <w:rsid w:val="00E00177"/>
    <w:rsid w:val="00EB4896"/>
    <w:rsid w:val="00F84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72706"/>
  <w15:chartTrackingRefBased/>
  <w15:docId w15:val="{801D1592-775A-4BBC-8040-DE4AE1A8D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1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F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FE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F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FE6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6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10</Words>
  <Characters>5759</Characters>
  <Application>Microsoft Office Word</Application>
  <DocSecurity>0</DocSecurity>
  <Lines>47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ia, Adrian</dc:creator>
  <cp:keywords/>
  <dc:description/>
  <cp:lastModifiedBy>Hima Bhatt</cp:lastModifiedBy>
  <cp:revision>2</cp:revision>
  <dcterms:created xsi:type="dcterms:W3CDTF">2023-03-23T08:55:00Z</dcterms:created>
  <dcterms:modified xsi:type="dcterms:W3CDTF">2023-03-23T08:55:00Z</dcterms:modified>
</cp:coreProperties>
</file>